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FCFAD" w14:textId="31290339" w:rsidR="003942EB" w:rsidRDefault="001613BC" w:rsidP="003942EB">
      <w:pPr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613BC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Pr="001613BC">
        <w:rPr>
          <w:rFonts w:ascii="Times New Roman" w:hAnsi="Times New Roman" w:cs="Times New Roman"/>
          <w:sz w:val="24"/>
          <w:szCs w:val="24"/>
        </w:rPr>
        <w:t xml:space="preserve"> 1</w:t>
      </w:r>
      <w:r w:rsidR="003942EB">
        <w:rPr>
          <w:rFonts w:ascii="Times New Roman" w:hAnsi="Times New Roman" w:cs="Times New Roman"/>
          <w:sz w:val="24"/>
          <w:szCs w:val="24"/>
        </w:rPr>
        <w:t xml:space="preserve">. </w:t>
      </w:r>
      <w:r w:rsidR="003942E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3942EB">
        <w:rPr>
          <w:rFonts w:ascii="Times New Roman" w:hAnsi="Times New Roman" w:cs="Times New Roman"/>
          <w:sz w:val="24"/>
          <w:szCs w:val="24"/>
        </w:rPr>
        <w:t xml:space="preserve">values, to accompany Table 6 and results detailing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t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he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e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ffect of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c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hild-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d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g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i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teractions on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p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t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d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og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q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ality of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l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fe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core 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c</w:t>
      </w:r>
      <w:r w:rsidR="003942EB" w:rsidRPr="003942EB">
        <w:rPr>
          <w:rFonts w:ascii="Times New Roman" w:hAnsi="Times New Roman" w:cs="Times New Roman"/>
          <w:bCs/>
          <w:color w:val="000000"/>
          <w:sz w:val="24"/>
          <w:szCs w:val="24"/>
        </w:rPr>
        <w:t>onstructs</w:t>
      </w:r>
      <w:r w:rsidR="003942E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. </w:t>
      </w:r>
      <w:bookmarkStart w:id="0" w:name="_GoBack"/>
      <w:bookmarkEnd w:id="0"/>
    </w:p>
    <w:p w14:paraId="5D89B20C" w14:textId="3070B516" w:rsidR="008D3CB6" w:rsidRPr="003942EB" w:rsidRDefault="008D3CB6" w:rsidP="008D3CB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417"/>
        <w:gridCol w:w="1560"/>
      </w:tblGrid>
      <w:tr w:rsidR="001613BC" w:rsidRPr="00804E44" w14:paraId="2B284B89" w14:textId="77777777" w:rsidTr="001613BC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5988717F" w14:textId="77777777" w:rsidR="001613BC" w:rsidRPr="00804E44" w:rsidRDefault="001613BC" w:rsidP="00947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ison between Interaction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76EAEE" w14:textId="60C72C10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it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1F857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mnes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F506B1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rfulness</w:t>
            </w:r>
          </w:p>
        </w:tc>
      </w:tr>
      <w:tr w:rsidR="001613BC" w:rsidRPr="00804E44" w14:paraId="1A012D84" w14:textId="77777777" w:rsidTr="00A210FA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0EC6BACC" w14:textId="77777777" w:rsidR="001613BC" w:rsidRPr="00804E44" w:rsidRDefault="001613BC" w:rsidP="00947B3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CA613D" w14:textId="05CA1E0B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 values</w:t>
            </w:r>
          </w:p>
        </w:tc>
      </w:tr>
      <w:tr w:rsidR="001613BC" w:rsidRPr="00804E44" w14:paraId="6BCE6670" w14:textId="77777777" w:rsidTr="001613BC">
        <w:tc>
          <w:tcPr>
            <w:tcW w:w="3823" w:type="dxa"/>
            <w:tcBorders>
              <w:top w:val="single" w:sz="4" w:space="0" w:color="auto"/>
            </w:tcBorders>
          </w:tcPr>
          <w:p w14:paraId="43E690E0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Ca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50AD8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51CF65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22742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70DEB55E" w14:textId="77777777" w:rsidTr="001613BC">
        <w:tc>
          <w:tcPr>
            <w:tcW w:w="3823" w:type="dxa"/>
          </w:tcPr>
          <w:p w14:paraId="683CBCF6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Child visitors</w:t>
            </w:r>
          </w:p>
        </w:tc>
        <w:tc>
          <w:tcPr>
            <w:tcW w:w="1559" w:type="dxa"/>
          </w:tcPr>
          <w:p w14:paraId="7D2A275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5335B97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60" w:type="dxa"/>
          </w:tcPr>
          <w:p w14:paraId="2E4D91C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02CD7B84" w14:textId="77777777" w:rsidTr="001613BC">
        <w:tc>
          <w:tcPr>
            <w:tcW w:w="3823" w:type="dxa"/>
          </w:tcPr>
          <w:p w14:paraId="2AE0BFD3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Cuddle/Kiss</w:t>
            </w:r>
          </w:p>
        </w:tc>
        <w:tc>
          <w:tcPr>
            <w:tcW w:w="1559" w:type="dxa"/>
          </w:tcPr>
          <w:p w14:paraId="0B2BD20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2B2612B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6EA9CA9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5499AF50" w14:textId="77777777" w:rsidTr="001613BC">
        <w:tc>
          <w:tcPr>
            <w:tcW w:w="3823" w:type="dxa"/>
          </w:tcPr>
          <w:p w14:paraId="20083239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 Groom/Bathe</w:t>
            </w:r>
          </w:p>
        </w:tc>
        <w:tc>
          <w:tcPr>
            <w:tcW w:w="1559" w:type="dxa"/>
          </w:tcPr>
          <w:p w14:paraId="757B822F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417" w:type="dxa"/>
          </w:tcPr>
          <w:p w14:paraId="1E3E2EE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52990D2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1613BC" w:rsidRPr="00804E44" w14:paraId="639DCD38" w14:textId="77777777" w:rsidTr="001613BC">
        <w:tc>
          <w:tcPr>
            <w:tcW w:w="3823" w:type="dxa"/>
          </w:tcPr>
          <w:p w14:paraId="26E7615D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 High energy activities</w:t>
            </w:r>
          </w:p>
        </w:tc>
        <w:tc>
          <w:tcPr>
            <w:tcW w:w="1559" w:type="dxa"/>
          </w:tcPr>
          <w:p w14:paraId="158EE35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25B416B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08D80E0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054A245A" w14:textId="77777777" w:rsidTr="001613BC">
        <w:tc>
          <w:tcPr>
            <w:tcW w:w="3823" w:type="dxa"/>
          </w:tcPr>
          <w:p w14:paraId="37D6D887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 Loud toys</w:t>
            </w:r>
          </w:p>
        </w:tc>
        <w:tc>
          <w:tcPr>
            <w:tcW w:w="1559" w:type="dxa"/>
          </w:tcPr>
          <w:p w14:paraId="483D7E3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7A1F251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17DFF1C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45776117" w14:textId="77777777" w:rsidTr="001613BC">
        <w:tc>
          <w:tcPr>
            <w:tcW w:w="3823" w:type="dxa"/>
          </w:tcPr>
          <w:p w14:paraId="08613CC2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 Disrupt routine</w:t>
            </w:r>
          </w:p>
        </w:tc>
        <w:tc>
          <w:tcPr>
            <w:tcW w:w="1559" w:type="dxa"/>
          </w:tcPr>
          <w:p w14:paraId="15648A7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652</w:t>
            </w:r>
          </w:p>
        </w:tc>
        <w:tc>
          <w:tcPr>
            <w:tcW w:w="1417" w:type="dxa"/>
          </w:tcPr>
          <w:p w14:paraId="4D209C3F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7716EC6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02FAAB19" w14:textId="77777777" w:rsidTr="001613BC">
        <w:tc>
          <w:tcPr>
            <w:tcW w:w="3823" w:type="dxa"/>
          </w:tcPr>
          <w:p w14:paraId="0FD48201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 Rough contact</w:t>
            </w:r>
          </w:p>
        </w:tc>
        <w:tc>
          <w:tcPr>
            <w:tcW w:w="1559" w:type="dxa"/>
          </w:tcPr>
          <w:p w14:paraId="668C214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17" w:type="dxa"/>
          </w:tcPr>
          <w:p w14:paraId="28E479A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601AE61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613BC" w:rsidRPr="00804E44" w14:paraId="530550E2" w14:textId="77777777" w:rsidTr="001613BC">
        <w:tc>
          <w:tcPr>
            <w:tcW w:w="3823" w:type="dxa"/>
          </w:tcPr>
          <w:p w14:paraId="65829946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 – Quiet time</w:t>
            </w:r>
          </w:p>
        </w:tc>
        <w:tc>
          <w:tcPr>
            <w:tcW w:w="1559" w:type="dxa"/>
          </w:tcPr>
          <w:p w14:paraId="5E3EFF4D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417" w:type="dxa"/>
          </w:tcPr>
          <w:p w14:paraId="31D51AE5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5775889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79ECF3DB" w14:textId="77777777" w:rsidTr="001613BC">
        <w:tc>
          <w:tcPr>
            <w:tcW w:w="3823" w:type="dxa"/>
          </w:tcPr>
          <w:p w14:paraId="0DFCD402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Meltdown- Disturb safe place</w:t>
            </w:r>
          </w:p>
        </w:tc>
        <w:tc>
          <w:tcPr>
            <w:tcW w:w="1559" w:type="dxa"/>
          </w:tcPr>
          <w:p w14:paraId="375E0567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417" w:type="dxa"/>
          </w:tcPr>
          <w:p w14:paraId="2D020E7F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42F2DBF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5EE5F618" w14:textId="77777777" w:rsidTr="001613BC">
        <w:tc>
          <w:tcPr>
            <w:tcW w:w="3823" w:type="dxa"/>
          </w:tcPr>
          <w:p w14:paraId="12541F0F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 Child visitors</w:t>
            </w:r>
          </w:p>
        </w:tc>
        <w:tc>
          <w:tcPr>
            <w:tcW w:w="1559" w:type="dxa"/>
          </w:tcPr>
          <w:p w14:paraId="403837B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7BE93A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60" w:type="dxa"/>
          </w:tcPr>
          <w:p w14:paraId="7533CA5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613BC" w:rsidRPr="00804E44" w14:paraId="79FF319F" w14:textId="77777777" w:rsidTr="001613BC">
        <w:tc>
          <w:tcPr>
            <w:tcW w:w="3823" w:type="dxa"/>
          </w:tcPr>
          <w:p w14:paraId="371EE10B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 Cuddle/Kiss</w:t>
            </w:r>
          </w:p>
        </w:tc>
        <w:tc>
          <w:tcPr>
            <w:tcW w:w="1559" w:type="dxa"/>
          </w:tcPr>
          <w:p w14:paraId="36AC332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0733E01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6C28F30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</w:tr>
      <w:tr w:rsidR="001613BC" w:rsidRPr="00804E44" w14:paraId="7734F2A9" w14:textId="77777777" w:rsidTr="001613BC">
        <w:tc>
          <w:tcPr>
            <w:tcW w:w="3823" w:type="dxa"/>
          </w:tcPr>
          <w:p w14:paraId="4E1F8CE2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Groom/Bathe</w:t>
            </w:r>
          </w:p>
        </w:tc>
        <w:tc>
          <w:tcPr>
            <w:tcW w:w="1559" w:type="dxa"/>
          </w:tcPr>
          <w:p w14:paraId="2B6C982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00154EF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560" w:type="dxa"/>
          </w:tcPr>
          <w:p w14:paraId="4C83CBF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613BC" w:rsidRPr="00804E44" w14:paraId="05E7D908" w14:textId="77777777" w:rsidTr="001613BC">
        <w:tc>
          <w:tcPr>
            <w:tcW w:w="3823" w:type="dxa"/>
          </w:tcPr>
          <w:p w14:paraId="454E37C1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High energy activities</w:t>
            </w:r>
          </w:p>
        </w:tc>
        <w:tc>
          <w:tcPr>
            <w:tcW w:w="1559" w:type="dxa"/>
          </w:tcPr>
          <w:p w14:paraId="64BDB26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C727B6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2EF4F1A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0E9CD91A" w14:textId="77777777" w:rsidTr="001613BC">
        <w:tc>
          <w:tcPr>
            <w:tcW w:w="3823" w:type="dxa"/>
          </w:tcPr>
          <w:p w14:paraId="2A7DCC51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 Loud toys</w:t>
            </w:r>
          </w:p>
        </w:tc>
        <w:tc>
          <w:tcPr>
            <w:tcW w:w="1559" w:type="dxa"/>
          </w:tcPr>
          <w:p w14:paraId="3714130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182B821D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60" w:type="dxa"/>
          </w:tcPr>
          <w:p w14:paraId="582B4257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</w:tr>
      <w:tr w:rsidR="001613BC" w:rsidRPr="00804E44" w14:paraId="258586F9" w14:textId="77777777" w:rsidTr="001613BC">
        <w:tc>
          <w:tcPr>
            <w:tcW w:w="3823" w:type="dxa"/>
          </w:tcPr>
          <w:p w14:paraId="32417797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 Disrupt routine</w:t>
            </w:r>
          </w:p>
        </w:tc>
        <w:tc>
          <w:tcPr>
            <w:tcW w:w="1559" w:type="dxa"/>
          </w:tcPr>
          <w:p w14:paraId="149597B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9EA731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424D2B5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1613BC" w:rsidRPr="00804E44" w14:paraId="593E0A1C" w14:textId="77777777" w:rsidTr="001613BC">
        <w:tc>
          <w:tcPr>
            <w:tcW w:w="3823" w:type="dxa"/>
          </w:tcPr>
          <w:p w14:paraId="0E97BF6C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 Rough contact</w:t>
            </w:r>
          </w:p>
        </w:tc>
        <w:tc>
          <w:tcPr>
            <w:tcW w:w="1559" w:type="dxa"/>
          </w:tcPr>
          <w:p w14:paraId="6E975837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3F2028D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4FCBD1D7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60FBA41A" w14:textId="77777777" w:rsidTr="001613BC">
        <w:tc>
          <w:tcPr>
            <w:tcW w:w="3823" w:type="dxa"/>
          </w:tcPr>
          <w:p w14:paraId="3C16A851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 Quiet time</w:t>
            </w:r>
          </w:p>
        </w:tc>
        <w:tc>
          <w:tcPr>
            <w:tcW w:w="1559" w:type="dxa"/>
          </w:tcPr>
          <w:p w14:paraId="4C440497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870F48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50622A3F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7EA36015" w14:textId="77777777" w:rsidTr="001613BC">
        <w:tc>
          <w:tcPr>
            <w:tcW w:w="3823" w:type="dxa"/>
          </w:tcPr>
          <w:p w14:paraId="30D364E5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ar- Disturb safe place</w:t>
            </w:r>
          </w:p>
        </w:tc>
        <w:tc>
          <w:tcPr>
            <w:tcW w:w="1559" w:type="dxa"/>
          </w:tcPr>
          <w:p w14:paraId="38D26ACD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7B580A7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</w:p>
        </w:tc>
        <w:tc>
          <w:tcPr>
            <w:tcW w:w="1560" w:type="dxa"/>
          </w:tcPr>
          <w:p w14:paraId="7B9783A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685</w:t>
            </w:r>
          </w:p>
        </w:tc>
      </w:tr>
      <w:tr w:rsidR="001613BC" w:rsidRPr="00804E44" w14:paraId="07C23544" w14:textId="77777777" w:rsidTr="001613BC">
        <w:tc>
          <w:tcPr>
            <w:tcW w:w="3823" w:type="dxa"/>
          </w:tcPr>
          <w:p w14:paraId="5CA9F68B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hild visitors- Cuddle/Kiss</w:t>
            </w:r>
          </w:p>
        </w:tc>
        <w:tc>
          <w:tcPr>
            <w:tcW w:w="1559" w:type="dxa"/>
          </w:tcPr>
          <w:p w14:paraId="7F64288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072E04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1213417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1613BC" w:rsidRPr="00804E44" w14:paraId="68E01ACD" w14:textId="77777777" w:rsidTr="001613BC">
        <w:tc>
          <w:tcPr>
            <w:tcW w:w="3823" w:type="dxa"/>
          </w:tcPr>
          <w:p w14:paraId="4082216F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hild visitors- Groom/Bathe</w:t>
            </w:r>
          </w:p>
        </w:tc>
        <w:tc>
          <w:tcPr>
            <w:tcW w:w="1559" w:type="dxa"/>
          </w:tcPr>
          <w:p w14:paraId="5B496DD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2B08057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60" w:type="dxa"/>
          </w:tcPr>
          <w:p w14:paraId="6DC63B5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32EAB3BD" w14:textId="77777777" w:rsidTr="001613BC">
        <w:tc>
          <w:tcPr>
            <w:tcW w:w="3823" w:type="dxa"/>
          </w:tcPr>
          <w:p w14:paraId="78711757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hild visitors- High energy activities</w:t>
            </w:r>
          </w:p>
        </w:tc>
        <w:tc>
          <w:tcPr>
            <w:tcW w:w="1559" w:type="dxa"/>
          </w:tcPr>
          <w:p w14:paraId="259961E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084D0FE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0F6864A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55A83A62" w14:textId="77777777" w:rsidTr="001613BC">
        <w:tc>
          <w:tcPr>
            <w:tcW w:w="3823" w:type="dxa"/>
          </w:tcPr>
          <w:p w14:paraId="70FE154D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hild visitors- Loud toys</w:t>
            </w:r>
          </w:p>
        </w:tc>
        <w:tc>
          <w:tcPr>
            <w:tcW w:w="1559" w:type="dxa"/>
          </w:tcPr>
          <w:p w14:paraId="5E841B4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0D17CA8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64C0DB4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1613BC" w:rsidRPr="00804E44" w14:paraId="775E4395" w14:textId="77777777" w:rsidTr="001613BC">
        <w:tc>
          <w:tcPr>
            <w:tcW w:w="3823" w:type="dxa"/>
          </w:tcPr>
          <w:p w14:paraId="31D49F6A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hild visitors- Disrupt routine</w:t>
            </w:r>
          </w:p>
        </w:tc>
        <w:tc>
          <w:tcPr>
            <w:tcW w:w="1559" w:type="dxa"/>
          </w:tcPr>
          <w:p w14:paraId="44F468D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F67F1CD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01B4278F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1613BC" w:rsidRPr="00804E44" w14:paraId="45D5B33E" w14:textId="77777777" w:rsidTr="001613BC">
        <w:tc>
          <w:tcPr>
            <w:tcW w:w="3823" w:type="dxa"/>
          </w:tcPr>
          <w:p w14:paraId="76539288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hild visitors- Rough contact</w:t>
            </w:r>
          </w:p>
        </w:tc>
        <w:tc>
          <w:tcPr>
            <w:tcW w:w="1559" w:type="dxa"/>
          </w:tcPr>
          <w:p w14:paraId="7F294F6F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ED9420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1FC78F6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6D383D89" w14:textId="77777777" w:rsidTr="001613BC">
        <w:tc>
          <w:tcPr>
            <w:tcW w:w="3823" w:type="dxa"/>
          </w:tcPr>
          <w:p w14:paraId="324A3448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hild visitors- Quiet time</w:t>
            </w:r>
          </w:p>
        </w:tc>
        <w:tc>
          <w:tcPr>
            <w:tcW w:w="1559" w:type="dxa"/>
          </w:tcPr>
          <w:p w14:paraId="63C4711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02327AE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65A1048B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7BE20BF0" w14:textId="77777777" w:rsidTr="001613BC">
        <w:tc>
          <w:tcPr>
            <w:tcW w:w="3823" w:type="dxa"/>
          </w:tcPr>
          <w:p w14:paraId="219D96F9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hild visitors- Disturb safe place</w:t>
            </w:r>
          </w:p>
        </w:tc>
        <w:tc>
          <w:tcPr>
            <w:tcW w:w="1559" w:type="dxa"/>
          </w:tcPr>
          <w:p w14:paraId="35B59F0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13A1CD5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60" w:type="dxa"/>
          </w:tcPr>
          <w:p w14:paraId="414E821B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1613BC" w:rsidRPr="00804E44" w14:paraId="6802BD7E" w14:textId="77777777" w:rsidTr="001613BC">
        <w:tc>
          <w:tcPr>
            <w:tcW w:w="3823" w:type="dxa"/>
          </w:tcPr>
          <w:p w14:paraId="29F0F6FE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uddle/Kiss- Groom/Bathe</w:t>
            </w:r>
          </w:p>
        </w:tc>
        <w:tc>
          <w:tcPr>
            <w:tcW w:w="1559" w:type="dxa"/>
          </w:tcPr>
          <w:p w14:paraId="1C402B0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4C0046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35751711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613BC" w:rsidRPr="00804E44" w14:paraId="17994D1C" w14:textId="77777777" w:rsidTr="001613BC">
        <w:tc>
          <w:tcPr>
            <w:tcW w:w="3823" w:type="dxa"/>
          </w:tcPr>
          <w:p w14:paraId="4C2C6E34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uddle/Kiss- High energy activities</w:t>
            </w:r>
          </w:p>
        </w:tc>
        <w:tc>
          <w:tcPr>
            <w:tcW w:w="1559" w:type="dxa"/>
          </w:tcPr>
          <w:p w14:paraId="5F8C9C27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304F672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7134F49E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4A1B9557" w14:textId="77777777" w:rsidTr="001613BC">
        <w:tc>
          <w:tcPr>
            <w:tcW w:w="3823" w:type="dxa"/>
          </w:tcPr>
          <w:p w14:paraId="6F2FDA73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uddle/Kiss- Loud toys</w:t>
            </w:r>
          </w:p>
        </w:tc>
        <w:tc>
          <w:tcPr>
            <w:tcW w:w="1559" w:type="dxa"/>
          </w:tcPr>
          <w:p w14:paraId="19DC5F3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1417" w:type="dxa"/>
          </w:tcPr>
          <w:p w14:paraId="363DC17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7A34793A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1613BC" w:rsidRPr="00804E44" w14:paraId="2CFE1DCA" w14:textId="77777777" w:rsidTr="001613BC">
        <w:tc>
          <w:tcPr>
            <w:tcW w:w="3823" w:type="dxa"/>
          </w:tcPr>
          <w:p w14:paraId="1F3CFA68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uddle/Kiss- Disrupt routine</w:t>
            </w:r>
          </w:p>
        </w:tc>
        <w:tc>
          <w:tcPr>
            <w:tcW w:w="1559" w:type="dxa"/>
          </w:tcPr>
          <w:p w14:paraId="015F2C6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3B37C70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65DB66A8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1613BC" w:rsidRPr="00804E44" w14:paraId="12070532" w14:textId="77777777" w:rsidTr="001613BC">
        <w:tc>
          <w:tcPr>
            <w:tcW w:w="3823" w:type="dxa"/>
          </w:tcPr>
          <w:p w14:paraId="2BC9914C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uddle/Kiss- Rough contact</w:t>
            </w:r>
          </w:p>
        </w:tc>
        <w:tc>
          <w:tcPr>
            <w:tcW w:w="1559" w:type="dxa"/>
          </w:tcPr>
          <w:p w14:paraId="6ED7CBF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67B82415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1E4D2EBF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0004B2A8" w14:textId="77777777" w:rsidTr="001613BC">
        <w:tc>
          <w:tcPr>
            <w:tcW w:w="3823" w:type="dxa"/>
          </w:tcPr>
          <w:p w14:paraId="325EFE4C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uddle/Kiss- Quiet time</w:t>
            </w:r>
          </w:p>
        </w:tc>
        <w:tc>
          <w:tcPr>
            <w:tcW w:w="1559" w:type="dxa"/>
          </w:tcPr>
          <w:p w14:paraId="014E66C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37C8B5F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29FA3D0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22542DA4" w14:textId="77777777" w:rsidTr="001613BC">
        <w:tc>
          <w:tcPr>
            <w:tcW w:w="3823" w:type="dxa"/>
          </w:tcPr>
          <w:p w14:paraId="4F467A79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Cuddle/Kiss- Disturb safe place</w:t>
            </w:r>
          </w:p>
        </w:tc>
        <w:tc>
          <w:tcPr>
            <w:tcW w:w="1559" w:type="dxa"/>
          </w:tcPr>
          <w:p w14:paraId="5DD54A9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A9AD03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00323CD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</w:tr>
      <w:tr w:rsidR="001613BC" w:rsidRPr="00804E44" w14:paraId="4AB6561F" w14:textId="77777777" w:rsidTr="001613BC">
        <w:tc>
          <w:tcPr>
            <w:tcW w:w="3823" w:type="dxa"/>
          </w:tcPr>
          <w:p w14:paraId="1267AEE5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Groom/Bathe- High energy activities</w:t>
            </w:r>
          </w:p>
        </w:tc>
        <w:tc>
          <w:tcPr>
            <w:tcW w:w="1559" w:type="dxa"/>
          </w:tcPr>
          <w:p w14:paraId="2EAD3F8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76B5B6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560" w:type="dxa"/>
          </w:tcPr>
          <w:p w14:paraId="7C9DBF0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432A0211" w14:textId="77777777" w:rsidTr="001613BC">
        <w:tc>
          <w:tcPr>
            <w:tcW w:w="3823" w:type="dxa"/>
          </w:tcPr>
          <w:p w14:paraId="5012B05D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Groom/Bathe- Loud toys</w:t>
            </w:r>
          </w:p>
        </w:tc>
        <w:tc>
          <w:tcPr>
            <w:tcW w:w="1559" w:type="dxa"/>
          </w:tcPr>
          <w:p w14:paraId="7804B619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17" w:type="dxa"/>
          </w:tcPr>
          <w:p w14:paraId="67CAE6E0" w14:textId="77777777" w:rsidR="001613BC" w:rsidRPr="001613BC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3BC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560" w:type="dxa"/>
          </w:tcPr>
          <w:p w14:paraId="6E07FAB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1613BC" w:rsidRPr="00804E44" w14:paraId="5D8DA063" w14:textId="77777777" w:rsidTr="001613BC">
        <w:tc>
          <w:tcPr>
            <w:tcW w:w="3823" w:type="dxa"/>
          </w:tcPr>
          <w:p w14:paraId="3D9E1A05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Groom/Bathe- Disrupt routine</w:t>
            </w:r>
          </w:p>
        </w:tc>
        <w:tc>
          <w:tcPr>
            <w:tcW w:w="1559" w:type="dxa"/>
          </w:tcPr>
          <w:p w14:paraId="75591578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417" w:type="dxa"/>
          </w:tcPr>
          <w:p w14:paraId="75998CC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560" w:type="dxa"/>
          </w:tcPr>
          <w:p w14:paraId="1EB9EB8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613BC" w:rsidRPr="00804E44" w14:paraId="7D533378" w14:textId="77777777" w:rsidTr="001613BC">
        <w:tc>
          <w:tcPr>
            <w:tcW w:w="3823" w:type="dxa"/>
          </w:tcPr>
          <w:p w14:paraId="1D4EE9F5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Groom/Bathe-Rough contact</w:t>
            </w:r>
          </w:p>
        </w:tc>
        <w:tc>
          <w:tcPr>
            <w:tcW w:w="1559" w:type="dxa"/>
          </w:tcPr>
          <w:p w14:paraId="7772165F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417" w:type="dxa"/>
          </w:tcPr>
          <w:p w14:paraId="6ED1277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68E3918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1613BC" w:rsidRPr="00804E44" w14:paraId="056D8B91" w14:textId="77777777" w:rsidTr="001613BC">
        <w:tc>
          <w:tcPr>
            <w:tcW w:w="3823" w:type="dxa"/>
          </w:tcPr>
          <w:p w14:paraId="7BEA88B6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Groom/Bathe- Quiet time</w:t>
            </w:r>
          </w:p>
        </w:tc>
        <w:tc>
          <w:tcPr>
            <w:tcW w:w="1559" w:type="dxa"/>
          </w:tcPr>
          <w:p w14:paraId="6F8BB3B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417" w:type="dxa"/>
          </w:tcPr>
          <w:p w14:paraId="5D7A483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37319D55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18BFA485" w14:textId="77777777" w:rsidTr="001613BC">
        <w:tc>
          <w:tcPr>
            <w:tcW w:w="3823" w:type="dxa"/>
          </w:tcPr>
          <w:p w14:paraId="568FEA4E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Groom/Bathe- Disturb safe place</w:t>
            </w:r>
          </w:p>
        </w:tc>
        <w:tc>
          <w:tcPr>
            <w:tcW w:w="1559" w:type="dxa"/>
          </w:tcPr>
          <w:p w14:paraId="6A1C87C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417" w:type="dxa"/>
          </w:tcPr>
          <w:p w14:paraId="6390D3A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1560" w:type="dxa"/>
          </w:tcPr>
          <w:p w14:paraId="46146DA8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613BC" w:rsidRPr="00804E44" w14:paraId="5180EEA7" w14:textId="77777777" w:rsidTr="001613BC">
        <w:tc>
          <w:tcPr>
            <w:tcW w:w="3823" w:type="dxa"/>
          </w:tcPr>
          <w:p w14:paraId="0B1737AB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High energy activities- Loud toys</w:t>
            </w:r>
          </w:p>
        </w:tc>
        <w:tc>
          <w:tcPr>
            <w:tcW w:w="1559" w:type="dxa"/>
          </w:tcPr>
          <w:p w14:paraId="14BF5B3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0C19FF88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560" w:type="dxa"/>
          </w:tcPr>
          <w:p w14:paraId="5C6CB5A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3BD418AF" w14:textId="77777777" w:rsidTr="001613BC">
        <w:tc>
          <w:tcPr>
            <w:tcW w:w="3823" w:type="dxa"/>
          </w:tcPr>
          <w:p w14:paraId="5A505E99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High energy activities- Disrupt routine</w:t>
            </w:r>
          </w:p>
        </w:tc>
        <w:tc>
          <w:tcPr>
            <w:tcW w:w="1559" w:type="dxa"/>
          </w:tcPr>
          <w:p w14:paraId="5849FCE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29791F2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560" w:type="dxa"/>
          </w:tcPr>
          <w:p w14:paraId="26AC520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26860580" w14:textId="77777777" w:rsidTr="001613BC">
        <w:tc>
          <w:tcPr>
            <w:tcW w:w="3823" w:type="dxa"/>
          </w:tcPr>
          <w:p w14:paraId="52C3BD40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High energy activities- Rough contact</w:t>
            </w:r>
          </w:p>
        </w:tc>
        <w:tc>
          <w:tcPr>
            <w:tcW w:w="1559" w:type="dxa"/>
          </w:tcPr>
          <w:p w14:paraId="3A402B9F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4AD657C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1BF1CE5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4647A195" w14:textId="77777777" w:rsidTr="001613BC">
        <w:tc>
          <w:tcPr>
            <w:tcW w:w="3823" w:type="dxa"/>
          </w:tcPr>
          <w:p w14:paraId="7E8DB8D1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High energy activities- Quiet time</w:t>
            </w:r>
          </w:p>
        </w:tc>
        <w:tc>
          <w:tcPr>
            <w:tcW w:w="1559" w:type="dxa"/>
          </w:tcPr>
          <w:p w14:paraId="1DF82868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432E8A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40137A4D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1613BC" w:rsidRPr="00804E44" w14:paraId="1EC975D5" w14:textId="77777777" w:rsidTr="001613BC">
        <w:tc>
          <w:tcPr>
            <w:tcW w:w="3823" w:type="dxa"/>
          </w:tcPr>
          <w:p w14:paraId="450EA127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igh energy activities- Disturb safe place</w:t>
            </w:r>
          </w:p>
        </w:tc>
        <w:tc>
          <w:tcPr>
            <w:tcW w:w="1559" w:type="dxa"/>
          </w:tcPr>
          <w:p w14:paraId="5D492EB5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5B91B1E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560" w:type="dxa"/>
          </w:tcPr>
          <w:p w14:paraId="7F6347E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0CF96D7F" w14:textId="77777777" w:rsidTr="001613BC">
        <w:tc>
          <w:tcPr>
            <w:tcW w:w="3823" w:type="dxa"/>
          </w:tcPr>
          <w:p w14:paraId="31BA1FDB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Loud toys- Routine</w:t>
            </w:r>
          </w:p>
        </w:tc>
        <w:tc>
          <w:tcPr>
            <w:tcW w:w="1559" w:type="dxa"/>
          </w:tcPr>
          <w:p w14:paraId="4C64E63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55E13ED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560" w:type="dxa"/>
          </w:tcPr>
          <w:p w14:paraId="3D33F2E1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1613BC" w:rsidRPr="00804E44" w14:paraId="7E92EA9B" w14:textId="77777777" w:rsidTr="001613BC">
        <w:tc>
          <w:tcPr>
            <w:tcW w:w="3823" w:type="dxa"/>
          </w:tcPr>
          <w:p w14:paraId="57EA46C0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Loud toys- Rough contact</w:t>
            </w:r>
          </w:p>
        </w:tc>
        <w:tc>
          <w:tcPr>
            <w:tcW w:w="1559" w:type="dxa"/>
          </w:tcPr>
          <w:p w14:paraId="51A914A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5E895F5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560" w:type="dxa"/>
          </w:tcPr>
          <w:p w14:paraId="571C9527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64BB6996" w14:textId="77777777" w:rsidTr="001613BC">
        <w:tc>
          <w:tcPr>
            <w:tcW w:w="3823" w:type="dxa"/>
          </w:tcPr>
          <w:p w14:paraId="653F3CA9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Loud toys- Quiet time</w:t>
            </w:r>
          </w:p>
        </w:tc>
        <w:tc>
          <w:tcPr>
            <w:tcW w:w="1559" w:type="dxa"/>
          </w:tcPr>
          <w:p w14:paraId="4606FF1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417" w:type="dxa"/>
          </w:tcPr>
          <w:p w14:paraId="15747A6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3087CC75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30E23E78" w14:textId="77777777" w:rsidTr="001613BC">
        <w:tc>
          <w:tcPr>
            <w:tcW w:w="3823" w:type="dxa"/>
          </w:tcPr>
          <w:p w14:paraId="04CE8B78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Loud toys- Disturb safe place</w:t>
            </w:r>
          </w:p>
        </w:tc>
        <w:tc>
          <w:tcPr>
            <w:tcW w:w="1559" w:type="dxa"/>
          </w:tcPr>
          <w:p w14:paraId="02C92442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7980AB26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560" w:type="dxa"/>
          </w:tcPr>
          <w:p w14:paraId="5832D355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1613BC" w:rsidRPr="00804E44" w14:paraId="31773F4E" w14:textId="77777777" w:rsidTr="001613BC">
        <w:tc>
          <w:tcPr>
            <w:tcW w:w="3823" w:type="dxa"/>
          </w:tcPr>
          <w:p w14:paraId="72834C38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Routine- Rough contact</w:t>
            </w:r>
          </w:p>
        </w:tc>
        <w:tc>
          <w:tcPr>
            <w:tcW w:w="1559" w:type="dxa"/>
          </w:tcPr>
          <w:p w14:paraId="320FFD4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1417" w:type="dxa"/>
          </w:tcPr>
          <w:p w14:paraId="2A73524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1560" w:type="dxa"/>
          </w:tcPr>
          <w:p w14:paraId="2529037B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2A5B2A08" w14:textId="77777777" w:rsidTr="001613BC">
        <w:tc>
          <w:tcPr>
            <w:tcW w:w="3823" w:type="dxa"/>
          </w:tcPr>
          <w:p w14:paraId="46C460F6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Routine- Quiet time</w:t>
            </w:r>
          </w:p>
        </w:tc>
        <w:tc>
          <w:tcPr>
            <w:tcW w:w="1559" w:type="dxa"/>
          </w:tcPr>
          <w:p w14:paraId="76C89E1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417" w:type="dxa"/>
          </w:tcPr>
          <w:p w14:paraId="09661208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2BCE7494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15BFAA78" w14:textId="77777777" w:rsidTr="001613BC">
        <w:tc>
          <w:tcPr>
            <w:tcW w:w="3823" w:type="dxa"/>
          </w:tcPr>
          <w:p w14:paraId="06684DB3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Routine- Disturb safe place</w:t>
            </w:r>
          </w:p>
        </w:tc>
        <w:tc>
          <w:tcPr>
            <w:tcW w:w="1559" w:type="dxa"/>
          </w:tcPr>
          <w:p w14:paraId="6A7988D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417" w:type="dxa"/>
          </w:tcPr>
          <w:p w14:paraId="5384995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60" w:type="dxa"/>
          </w:tcPr>
          <w:p w14:paraId="20FC9A7E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613BC" w:rsidRPr="00804E44" w14:paraId="2E874B1F" w14:textId="77777777" w:rsidTr="001613BC">
        <w:tc>
          <w:tcPr>
            <w:tcW w:w="3823" w:type="dxa"/>
          </w:tcPr>
          <w:p w14:paraId="74FB7723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Rough contact- Quiet time</w:t>
            </w:r>
          </w:p>
        </w:tc>
        <w:tc>
          <w:tcPr>
            <w:tcW w:w="1559" w:type="dxa"/>
          </w:tcPr>
          <w:p w14:paraId="6E1666BC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1417" w:type="dxa"/>
          </w:tcPr>
          <w:p w14:paraId="6C701F39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246AC15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2A639CF5" w14:textId="77777777" w:rsidTr="001613BC">
        <w:tc>
          <w:tcPr>
            <w:tcW w:w="3823" w:type="dxa"/>
          </w:tcPr>
          <w:p w14:paraId="1759A00F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Rough contact- Disturb safe place</w:t>
            </w:r>
          </w:p>
        </w:tc>
        <w:tc>
          <w:tcPr>
            <w:tcW w:w="1559" w:type="dxa"/>
          </w:tcPr>
          <w:p w14:paraId="645E10F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417" w:type="dxa"/>
          </w:tcPr>
          <w:p w14:paraId="07BE2323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2456A0CD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1613BC" w:rsidRPr="00804E44" w14:paraId="3B224CBB" w14:textId="77777777" w:rsidTr="001613BC">
        <w:tc>
          <w:tcPr>
            <w:tcW w:w="3823" w:type="dxa"/>
          </w:tcPr>
          <w:p w14:paraId="4A893D98" w14:textId="77777777" w:rsidR="001613BC" w:rsidRPr="00804E44" w:rsidRDefault="001613BC" w:rsidP="00947B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Quiet time- Disturb safe place</w:t>
            </w:r>
          </w:p>
        </w:tc>
        <w:tc>
          <w:tcPr>
            <w:tcW w:w="1559" w:type="dxa"/>
          </w:tcPr>
          <w:p w14:paraId="0E0CBADA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417" w:type="dxa"/>
          </w:tcPr>
          <w:p w14:paraId="1968ED60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60" w:type="dxa"/>
          </w:tcPr>
          <w:p w14:paraId="69674DD8" w14:textId="77777777" w:rsidR="001613BC" w:rsidRPr="00804E44" w:rsidRDefault="001613BC" w:rsidP="00161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4E44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 w14:paraId="4EDEEF20" w14:textId="77777777" w:rsidR="001613BC" w:rsidRDefault="001613BC" w:rsidP="008D3CB6"/>
    <w:p w14:paraId="4AC45DE8" w14:textId="77777777" w:rsidR="008D3CB6" w:rsidRDefault="008D3CB6" w:rsidP="008D3CB6"/>
    <w:p w14:paraId="518E3172" w14:textId="77777777" w:rsidR="00595F31" w:rsidRDefault="00595F31"/>
    <w:sectPr w:rsidR="00595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15F"/>
    <w:rsid w:val="001613BC"/>
    <w:rsid w:val="003942EB"/>
    <w:rsid w:val="004369C3"/>
    <w:rsid w:val="00595F31"/>
    <w:rsid w:val="005B0190"/>
    <w:rsid w:val="00804E44"/>
    <w:rsid w:val="00862E05"/>
    <w:rsid w:val="008D3CB6"/>
    <w:rsid w:val="009D315F"/>
    <w:rsid w:val="00D8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9EDF6"/>
  <w15:chartTrackingRefBased/>
  <w15:docId w15:val="{587FCA69-3251-4C72-872E-8B254B3EE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3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Sophie S. (Dr.)</dc:creator>
  <cp:keywords/>
  <dc:description/>
  <cp:lastModifiedBy>Hall, Sophie S. (Dr.)</cp:lastModifiedBy>
  <cp:revision>5</cp:revision>
  <dcterms:created xsi:type="dcterms:W3CDTF">2019-06-13T13:26:00Z</dcterms:created>
  <dcterms:modified xsi:type="dcterms:W3CDTF">2019-06-13T18:42:00Z</dcterms:modified>
</cp:coreProperties>
</file>